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F97889" w14:textId="53069CF1" w:rsidR="00B87D2F" w:rsidRPr="002B77D8" w:rsidRDefault="00D52955" w:rsidP="00D52955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B77D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 S1</w:t>
      </w:r>
      <w:r w:rsidRPr="002B77D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Matrix effect data </w:t>
      </w:r>
      <w:r w:rsidR="00816800" w:rsidRPr="002B77D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expressed as %) for eriocitrin, naringin and hesperidin in OMWWs, OP, </w:t>
      </w:r>
      <w:r w:rsidR="00CB2A68" w:rsidRPr="002B77D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</w:t>
      </w:r>
      <w:r w:rsidR="00816800" w:rsidRPr="002B77D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Ls samples.</w:t>
      </w:r>
    </w:p>
    <w:p w14:paraId="17FFA211" w14:textId="77777777" w:rsidR="00D52955" w:rsidRPr="00D52955" w:rsidRDefault="00D52955">
      <w:pPr>
        <w:rPr>
          <w:lang w:val="en-US"/>
        </w:rPr>
      </w:pPr>
    </w:p>
    <w:tbl>
      <w:tblPr>
        <w:tblW w:w="0" w:type="auto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735"/>
        <w:gridCol w:w="1488"/>
        <w:gridCol w:w="1562"/>
        <w:gridCol w:w="1734"/>
        <w:gridCol w:w="1488"/>
        <w:gridCol w:w="1562"/>
        <w:gridCol w:w="1734"/>
        <w:gridCol w:w="1488"/>
        <w:gridCol w:w="1562"/>
      </w:tblGrid>
      <w:tr w:rsidR="009554FB" w:rsidRPr="00D52955" w14:paraId="346642D5" w14:textId="77777777" w:rsidTr="00D52955">
        <w:trPr>
          <w:trHeight w:val="330"/>
        </w:trPr>
        <w:tc>
          <w:tcPr>
            <w:tcW w:w="12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30F0B" w14:textId="77777777" w:rsidR="009554FB" w:rsidRPr="00D52955" w:rsidRDefault="009554FB" w:rsidP="00955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29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mpound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4DE88" w14:textId="77777777" w:rsidR="009554FB" w:rsidRPr="00D52955" w:rsidRDefault="009554FB" w:rsidP="00955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29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MWW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29D076" w14:textId="77777777" w:rsidR="009554FB" w:rsidRPr="00D52955" w:rsidRDefault="009554FB" w:rsidP="00955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29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F1C88" w14:textId="77777777" w:rsidR="009554FB" w:rsidRPr="00D52955" w:rsidRDefault="009554FB" w:rsidP="00955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29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L</w:t>
            </w:r>
          </w:p>
        </w:tc>
      </w:tr>
      <w:tr w:rsidR="00D52955" w:rsidRPr="00D52955" w14:paraId="71DEC5C2" w14:textId="77777777" w:rsidTr="00D52955">
        <w:trPr>
          <w:trHeight w:val="330"/>
        </w:trPr>
        <w:tc>
          <w:tcPr>
            <w:tcW w:w="12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1EAC69" w14:textId="77777777" w:rsidR="009554FB" w:rsidRPr="00D52955" w:rsidRDefault="009554FB" w:rsidP="009554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91979" w14:textId="77777777" w:rsidR="009554FB" w:rsidRPr="00D52955" w:rsidRDefault="009554FB" w:rsidP="00955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295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Roggianella cultiva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3354A" w14:textId="77777777" w:rsidR="009554FB" w:rsidRPr="00D52955" w:rsidRDefault="009554FB" w:rsidP="00955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295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Coratina cultiva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014F2" w14:textId="77777777" w:rsidR="009554FB" w:rsidRPr="00D52955" w:rsidRDefault="009554FB" w:rsidP="00955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295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cellara cultiva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0898A" w14:textId="77777777" w:rsidR="009554FB" w:rsidRPr="00D52955" w:rsidRDefault="009554FB" w:rsidP="00955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295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oggianella cultiv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95644" w14:textId="77777777" w:rsidR="009554FB" w:rsidRPr="00D52955" w:rsidRDefault="009554FB" w:rsidP="00955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295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ratina cultiv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F2E17" w14:textId="77777777" w:rsidR="009554FB" w:rsidRPr="00D52955" w:rsidRDefault="009554FB" w:rsidP="00955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295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cellara cultiva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81BD1" w14:textId="77777777" w:rsidR="009554FB" w:rsidRPr="00D52955" w:rsidRDefault="009554FB" w:rsidP="00955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295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Roggianella cultiva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01DAE" w14:textId="77777777" w:rsidR="009554FB" w:rsidRPr="00D52955" w:rsidRDefault="009554FB" w:rsidP="00955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295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Coratina cultiva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F86AE" w14:textId="77777777" w:rsidR="009554FB" w:rsidRPr="00D52955" w:rsidRDefault="009554FB" w:rsidP="00955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295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cellara cultivar</w:t>
            </w:r>
          </w:p>
        </w:tc>
      </w:tr>
      <w:tr w:rsidR="00D52955" w:rsidRPr="00D52955" w14:paraId="354C3DC6" w14:textId="77777777" w:rsidTr="00D52955">
        <w:trPr>
          <w:trHeight w:val="315"/>
        </w:trPr>
        <w:tc>
          <w:tcPr>
            <w:tcW w:w="127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589C2" w14:textId="77777777" w:rsidR="009554FB" w:rsidRPr="00D52955" w:rsidRDefault="009554FB" w:rsidP="00955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29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riocitri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88B5" w14:textId="77777777" w:rsidR="009554FB" w:rsidRPr="00D52955" w:rsidRDefault="009554FB" w:rsidP="00955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29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23.65 ± 14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4832" w14:textId="77777777" w:rsidR="009554FB" w:rsidRPr="00D52955" w:rsidRDefault="009554FB" w:rsidP="00955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29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17.15 ± 3.79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561BB" w14:textId="77777777" w:rsidR="009554FB" w:rsidRPr="00D52955" w:rsidRDefault="009554FB" w:rsidP="00955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29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28.06 ± 7.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32C49" w14:textId="77777777" w:rsidR="009554FB" w:rsidRPr="00D52955" w:rsidRDefault="009554FB" w:rsidP="00955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29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09.36 ± 11.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AEFA" w14:textId="77777777" w:rsidR="009554FB" w:rsidRPr="00D52955" w:rsidRDefault="009554FB" w:rsidP="00955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29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32.92 ± 5.3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3B171" w14:textId="77777777" w:rsidR="009554FB" w:rsidRPr="00D52955" w:rsidRDefault="009554FB" w:rsidP="00955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29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33.93 ± 1.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B295F" w14:textId="77777777" w:rsidR="009554FB" w:rsidRPr="00D52955" w:rsidRDefault="009554FB" w:rsidP="00955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29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1.99 ± 2.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FBE1" w14:textId="77777777" w:rsidR="009554FB" w:rsidRPr="00D52955" w:rsidRDefault="009554FB" w:rsidP="00955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29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4.75 ± 1.61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7319C77" w14:textId="77777777" w:rsidR="009554FB" w:rsidRPr="00D52955" w:rsidRDefault="009554FB" w:rsidP="00955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29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8.28 ± 3.99</w:t>
            </w:r>
          </w:p>
        </w:tc>
      </w:tr>
      <w:tr w:rsidR="00D52955" w:rsidRPr="00D52955" w14:paraId="0BBFECD4" w14:textId="77777777" w:rsidTr="00D52955">
        <w:trPr>
          <w:trHeight w:val="315"/>
        </w:trPr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AA5C7" w14:textId="77777777" w:rsidR="009554FB" w:rsidRPr="00D52955" w:rsidRDefault="009554FB" w:rsidP="00955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29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aring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9CC1" w14:textId="77777777" w:rsidR="009554FB" w:rsidRPr="00D52955" w:rsidRDefault="009554FB" w:rsidP="00955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29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20.03 ± 1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93AB" w14:textId="77777777" w:rsidR="009554FB" w:rsidRPr="00D52955" w:rsidRDefault="009554FB" w:rsidP="00955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29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28.66 ± 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5F531" w14:textId="77777777" w:rsidR="009554FB" w:rsidRPr="00D52955" w:rsidRDefault="009554FB" w:rsidP="00955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29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38.65 ± 8.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2C1F" w14:textId="77777777" w:rsidR="009554FB" w:rsidRPr="00D52955" w:rsidRDefault="009554FB" w:rsidP="00955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29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22.49 ± 1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7A81" w14:textId="77777777" w:rsidR="009554FB" w:rsidRPr="00D52955" w:rsidRDefault="009554FB" w:rsidP="00955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29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01.35 ± 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6728" w14:textId="77777777" w:rsidR="009554FB" w:rsidRPr="00D52955" w:rsidRDefault="009554FB" w:rsidP="00955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29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11.76 ± 3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172B" w14:textId="77777777" w:rsidR="009554FB" w:rsidRPr="00D52955" w:rsidRDefault="009554FB" w:rsidP="00955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29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8.59 ± 1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717C" w14:textId="77777777" w:rsidR="009554FB" w:rsidRPr="00D52955" w:rsidRDefault="009554FB" w:rsidP="00955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29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1.29 ± 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BE89F9" w14:textId="77777777" w:rsidR="009554FB" w:rsidRPr="00D52955" w:rsidRDefault="009554FB" w:rsidP="00955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29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2.13 ± 3.77</w:t>
            </w:r>
          </w:p>
        </w:tc>
      </w:tr>
      <w:tr w:rsidR="00D52955" w:rsidRPr="00D52955" w14:paraId="244E91DE" w14:textId="77777777" w:rsidTr="00D52955">
        <w:trPr>
          <w:trHeight w:val="315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D2C8C" w14:textId="77777777" w:rsidR="009554FB" w:rsidRPr="00D52955" w:rsidRDefault="009554FB" w:rsidP="00955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29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esperid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2E528" w14:textId="77777777" w:rsidR="009554FB" w:rsidRPr="00D52955" w:rsidRDefault="009554FB" w:rsidP="00955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29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0.34 ± 18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DF164" w14:textId="77777777" w:rsidR="009554FB" w:rsidRPr="00D52955" w:rsidRDefault="009554FB" w:rsidP="00955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29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19.54 ± 16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27C91" w14:textId="77777777" w:rsidR="009554FB" w:rsidRPr="00D52955" w:rsidRDefault="009554FB" w:rsidP="00955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29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30.07 ± 5.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1AE73" w14:textId="77777777" w:rsidR="009554FB" w:rsidRPr="00D52955" w:rsidRDefault="009554FB" w:rsidP="00955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29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22.10 ± 3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E6192" w14:textId="77777777" w:rsidR="009554FB" w:rsidRPr="00D52955" w:rsidRDefault="009554FB" w:rsidP="00955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29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39.70 ± 17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1F82E" w14:textId="77777777" w:rsidR="009554FB" w:rsidRPr="00D52955" w:rsidRDefault="009554FB" w:rsidP="00955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29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33.86 ± 7.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AC3E6" w14:textId="77777777" w:rsidR="009554FB" w:rsidRPr="00D52955" w:rsidRDefault="009554FB" w:rsidP="00955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29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9.11 ± 12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9F118" w14:textId="77777777" w:rsidR="009554FB" w:rsidRPr="00D52955" w:rsidRDefault="009554FB" w:rsidP="00955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29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9.77 ± 9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31BCE" w14:textId="77777777" w:rsidR="009554FB" w:rsidRPr="00D52955" w:rsidRDefault="009554FB" w:rsidP="00955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29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9.42 ± 14.59</w:t>
            </w:r>
          </w:p>
        </w:tc>
      </w:tr>
    </w:tbl>
    <w:p w14:paraId="3144B26C" w14:textId="77777777" w:rsidR="009554FB" w:rsidRPr="00D52955" w:rsidRDefault="009554FB" w:rsidP="00D52955">
      <w:pPr>
        <w:ind w:left="-426"/>
        <w:rPr>
          <w:sz w:val="20"/>
          <w:szCs w:val="20"/>
        </w:rPr>
      </w:pPr>
    </w:p>
    <w:sectPr w:rsidR="009554FB" w:rsidRPr="00D52955" w:rsidSect="00D52955">
      <w:pgSz w:w="16838" w:h="11906" w:orient="landscape"/>
      <w:pgMar w:top="1134" w:right="253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BF7"/>
    <w:rsid w:val="000A00E4"/>
    <w:rsid w:val="0013482D"/>
    <w:rsid w:val="002B77D8"/>
    <w:rsid w:val="00816800"/>
    <w:rsid w:val="00915BF7"/>
    <w:rsid w:val="009554FB"/>
    <w:rsid w:val="00B87D2F"/>
    <w:rsid w:val="00B928FD"/>
    <w:rsid w:val="00C14E91"/>
    <w:rsid w:val="00CB2A68"/>
    <w:rsid w:val="00D52955"/>
    <w:rsid w:val="00D62C7C"/>
    <w:rsid w:val="00E41665"/>
    <w:rsid w:val="00FF7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C8927B"/>
  <w15:chartTrackingRefBased/>
  <w15:docId w15:val="{B50A3B0C-5A98-488C-B5EC-CB6F4BE0C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915B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15B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15B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15B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15B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15B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15B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15B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15B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15B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15B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15B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15BF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15BF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15BF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15BF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15BF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15BF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15B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15B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15B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15B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15B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15BF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15BF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15BF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15B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15BF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15BF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5164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Cacciola</dc:creator>
  <cp:keywords/>
  <dc:description/>
  <cp:lastModifiedBy>Francesco Cacciola</cp:lastModifiedBy>
  <cp:revision>8</cp:revision>
  <dcterms:created xsi:type="dcterms:W3CDTF">2025-01-24T08:43:00Z</dcterms:created>
  <dcterms:modified xsi:type="dcterms:W3CDTF">2025-05-12T07:21:00Z</dcterms:modified>
</cp:coreProperties>
</file>